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3"/>
        <w:gridCol w:w="1294"/>
        <w:gridCol w:w="1294"/>
        <w:gridCol w:w="922"/>
        <w:gridCol w:w="240"/>
        <w:gridCol w:w="1143"/>
        <w:gridCol w:w="9"/>
        <w:gridCol w:w="1157"/>
        <w:gridCol w:w="956"/>
      </w:tblGrid>
      <w:tr w:rsidR="006B65AE" w:rsidRPr="00C51FA0" w14:paraId="168F1C23" w14:textId="77777777" w:rsidTr="00E90587">
        <w:trPr>
          <w:trHeight w:val="181"/>
        </w:trPr>
        <w:tc>
          <w:tcPr>
            <w:tcW w:w="9018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0FC6" w14:textId="2759F295" w:rsidR="006B65AE" w:rsidRPr="00C51FA0" w:rsidRDefault="006B65AE" w:rsidP="0078080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upplementary Table </w:t>
            </w:r>
            <w:r w:rsidR="0078080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Pr="00C51FA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 Comparison of selected characteristics between the target population and the study participants</w:t>
            </w:r>
          </w:p>
        </w:tc>
      </w:tr>
      <w:tr w:rsidR="006B65AE" w:rsidRPr="00C51FA0" w14:paraId="55DA4B39" w14:textId="77777777" w:rsidTr="00C8295D">
        <w:trPr>
          <w:trHeight w:val="253"/>
        </w:trPr>
        <w:tc>
          <w:tcPr>
            <w:tcW w:w="20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3233" w14:textId="4F04D290" w:rsidR="006B65AE" w:rsidRPr="00C51FA0" w:rsidRDefault="00E82952" w:rsidP="00E8295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C</w:t>
            </w:r>
            <w:r w:rsidR="006B65AE"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haracteristics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8CF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arget population</w:t>
            </w: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DF2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맑은 고딕" w:eastAsia="맑은 고딕" w:hAnsi="맑은 고딕" w:cs="맑은 고딕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6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1C0B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Study participants</w:t>
            </w:r>
          </w:p>
        </w:tc>
      </w:tr>
      <w:tr w:rsidR="006B65AE" w:rsidRPr="00C51FA0" w14:paraId="29CDD61C" w14:textId="77777777" w:rsidTr="00C8295D">
        <w:trPr>
          <w:trHeight w:val="652"/>
        </w:trPr>
        <w:tc>
          <w:tcPr>
            <w:tcW w:w="20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4AC64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344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otal (n=7249)</w:t>
            </w:r>
          </w:p>
          <w:p w14:paraId="02A020E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N</w:t>
            </w: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C54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Male (n=7195)</w:t>
            </w:r>
          </w:p>
          <w:p w14:paraId="220E6D8A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1B94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Female (n=54)</w:t>
            </w:r>
          </w:p>
          <w:p w14:paraId="2667CB7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F47D3F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otal (n=513)</w:t>
            </w: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br/>
              <w:t>N (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D9DE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Male (n=509)</w:t>
            </w:r>
          </w:p>
          <w:p w14:paraId="7033D66A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8644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Female (n=4)</w:t>
            </w:r>
          </w:p>
          <w:p w14:paraId="41EC859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N (%)</w:t>
            </w:r>
          </w:p>
        </w:tc>
      </w:tr>
      <w:tr w:rsidR="006B65AE" w:rsidRPr="00C51FA0" w14:paraId="38119AF3" w14:textId="77777777" w:rsidTr="00C8295D">
        <w:trPr>
          <w:trHeight w:val="253"/>
        </w:trPr>
        <w:tc>
          <w:tcPr>
            <w:tcW w:w="2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CB5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Job specialty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646E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D24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296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74BD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2BD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6F6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FCD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6B65AE" w:rsidRPr="00C51FA0" w14:paraId="236B16A0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23D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Specialis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8E20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6275 (86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431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6275 (87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48B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40 (74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492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519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88 (56.1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8B7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86 (56.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0EA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 (50.0)</w:t>
            </w:r>
          </w:p>
        </w:tc>
      </w:tr>
      <w:tr w:rsidR="006B65AE" w:rsidRPr="00C51FA0" w14:paraId="342E01B7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D5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Residen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21A5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960 </w:t>
            </w:r>
          </w:p>
          <w:p w14:paraId="264C7E4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13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1A45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920 </w:t>
            </w:r>
          </w:p>
          <w:p w14:paraId="761DB6E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12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ED6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14 (25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DEA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303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25 (43.9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8F6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23 (43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7E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 (50.0)</w:t>
            </w:r>
          </w:p>
        </w:tc>
      </w:tr>
      <w:tr w:rsidR="006B65AE" w:rsidRPr="00C51FA0" w14:paraId="16BCEE7D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972E" w14:textId="159AEC8A" w:rsidR="006B65AE" w:rsidRPr="00CA57CB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Age group</w:t>
            </w:r>
            <w:r w:rsidR="00CA57C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(year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A76A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4FF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BB5A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5904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C8D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D60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13FF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6B65AE" w:rsidRPr="00C51FA0" w14:paraId="4BA606B1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E48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&lt;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4AC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391 </w:t>
            </w:r>
          </w:p>
          <w:p w14:paraId="0EFDC8A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5.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7B05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386 </w:t>
            </w:r>
          </w:p>
          <w:p w14:paraId="6F074C2D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5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0A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5 </w:t>
            </w:r>
          </w:p>
          <w:p w14:paraId="1F7611B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9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804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2C1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41 </w:t>
            </w:r>
          </w:p>
          <w:p w14:paraId="58B8315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8.0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BF4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41 </w:t>
            </w:r>
          </w:p>
          <w:p w14:paraId="013C147D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8.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9F0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0 </w:t>
            </w:r>
          </w:p>
          <w:p w14:paraId="5BE3C26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0)</w:t>
            </w:r>
          </w:p>
        </w:tc>
      </w:tr>
      <w:tr w:rsidR="006B65AE" w:rsidRPr="00C51FA0" w14:paraId="28B26F03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9841" w14:textId="59CB16FA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30–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DB4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246 (31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9260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214 (30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6DAE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32 (59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68F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249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361 (70.5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E88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358 (70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34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3 (75.0)</w:t>
            </w:r>
          </w:p>
        </w:tc>
      </w:tr>
      <w:tr w:rsidR="006B65AE" w:rsidRPr="00C51FA0" w14:paraId="084F291B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9D3B" w14:textId="5F3D5E78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40–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3C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1950 (26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F0AE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1938 (26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03F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12 (22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58B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63B5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57 </w:t>
            </w:r>
          </w:p>
          <w:p w14:paraId="564000ED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11.1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6CB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56 </w:t>
            </w:r>
          </w:p>
          <w:p w14:paraId="2406D86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11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FAD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1 (25.0)</w:t>
            </w:r>
          </w:p>
        </w:tc>
      </w:tr>
      <w:tr w:rsidR="006B65AE" w:rsidRPr="00C51FA0" w14:paraId="4A3CF149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B53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≥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8F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662 (36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A7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657 (36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46ED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5 </w:t>
            </w:r>
          </w:p>
          <w:p w14:paraId="66FCCE8F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9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235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567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53 </w:t>
            </w:r>
          </w:p>
          <w:p w14:paraId="22AFAE6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10.4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CF8D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53 </w:t>
            </w:r>
          </w:p>
          <w:p w14:paraId="4E4427E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10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81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0 </w:t>
            </w:r>
          </w:p>
          <w:p w14:paraId="7AC09C6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0)</w:t>
            </w:r>
          </w:p>
        </w:tc>
      </w:tr>
      <w:tr w:rsidR="00C8295D" w:rsidRPr="00C51FA0" w14:paraId="110FBC4E" w14:textId="77777777" w:rsidTr="00C8295D">
        <w:trPr>
          <w:trHeight w:val="253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AB3C" w14:textId="2D6E2084" w:rsidR="00C8295D" w:rsidRPr="00C51FA0" w:rsidRDefault="00C8295D" w:rsidP="00C829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ype of medical facil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CEEC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216D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4FCD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5952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D34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797E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6B65AE" w:rsidRPr="00C51FA0" w14:paraId="6D883FCD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B489" w14:textId="4722E6F2" w:rsidR="006B65AE" w:rsidRPr="00C51FA0" w:rsidRDefault="006B65AE" w:rsidP="00C8295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General </w:t>
            </w:r>
            <w:r w:rsidR="00C8295D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hospit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A81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4203 (58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364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4158 (57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E77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45 (83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87C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EFA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484 (95.5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944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480 (95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CFFF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4 (100.0)</w:t>
            </w:r>
          </w:p>
        </w:tc>
      </w:tr>
      <w:tr w:rsidR="006B65AE" w:rsidRPr="00C51FA0" w14:paraId="379203F7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9755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Hospit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551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747 </w:t>
            </w:r>
          </w:p>
          <w:p w14:paraId="228362E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10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AC1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743 </w:t>
            </w:r>
          </w:p>
          <w:p w14:paraId="54B586B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10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CEF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4 </w:t>
            </w:r>
          </w:p>
          <w:p w14:paraId="1456861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7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E83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40E0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9 </w:t>
            </w:r>
          </w:p>
          <w:p w14:paraId="7F8CA25E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1.8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FDE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9 </w:t>
            </w:r>
          </w:p>
          <w:p w14:paraId="5242C6F5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1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3BF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0 </w:t>
            </w:r>
          </w:p>
          <w:p w14:paraId="774BF20E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0)</w:t>
            </w:r>
          </w:p>
        </w:tc>
      </w:tr>
      <w:tr w:rsidR="006B65AE" w:rsidRPr="00C51FA0" w14:paraId="54A5A425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DE6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Clini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7CFF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177 (3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EE05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172 (30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162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5 </w:t>
            </w:r>
          </w:p>
          <w:p w14:paraId="7864867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9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DC5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EB7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4 </w:t>
            </w:r>
          </w:p>
          <w:p w14:paraId="08B929B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8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4A7D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4 </w:t>
            </w:r>
          </w:p>
          <w:p w14:paraId="1B7084AA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CC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0 </w:t>
            </w:r>
          </w:p>
          <w:p w14:paraId="3D28788E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0)</w:t>
            </w:r>
          </w:p>
        </w:tc>
      </w:tr>
      <w:tr w:rsidR="006B65AE" w:rsidRPr="00C51FA0" w14:paraId="1981872A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0FF" w14:textId="79C55F5E" w:rsidR="006B65AE" w:rsidRPr="00C51FA0" w:rsidRDefault="006B65AE" w:rsidP="00C8295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Public</w:t>
            </w:r>
            <w:r w:rsidR="00C8295D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health cente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238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57 </w:t>
            </w:r>
          </w:p>
          <w:p w14:paraId="3E75093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7EC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57 </w:t>
            </w:r>
          </w:p>
          <w:p w14:paraId="40DEDB60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83A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0 </w:t>
            </w:r>
          </w:p>
          <w:p w14:paraId="5C7E078E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E4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800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10 </w:t>
            </w:r>
          </w:p>
          <w:p w14:paraId="356FBEB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2.0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96F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10 </w:t>
            </w:r>
          </w:p>
          <w:p w14:paraId="344FB6A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2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FE5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0 </w:t>
            </w:r>
          </w:p>
          <w:p w14:paraId="4D10D32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0)</w:t>
            </w:r>
          </w:p>
        </w:tc>
      </w:tr>
      <w:tr w:rsidR="006B65AE" w:rsidRPr="00C51FA0" w14:paraId="59EDB6BD" w14:textId="77777777" w:rsidTr="00C8295D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23BD" w14:textId="77777777" w:rsidR="006B65AE" w:rsidRPr="00C51FA0" w:rsidRDefault="006B65AE" w:rsidP="00C8295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Long-term care hospit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B61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65 </w:t>
            </w:r>
          </w:p>
          <w:p w14:paraId="4784858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02A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65 </w:t>
            </w:r>
          </w:p>
          <w:p w14:paraId="2EE5D23A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B896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0 </w:t>
            </w:r>
          </w:p>
          <w:p w14:paraId="4CBC313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6224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FF8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0 </w:t>
            </w:r>
          </w:p>
          <w:p w14:paraId="34EBDE7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6213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0 </w:t>
            </w:r>
          </w:p>
          <w:p w14:paraId="30DC689E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369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0 </w:t>
            </w:r>
          </w:p>
          <w:p w14:paraId="0D88F36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(0.0)</w:t>
            </w:r>
          </w:p>
        </w:tc>
      </w:tr>
      <w:tr w:rsidR="00C8295D" w:rsidRPr="00C51FA0" w14:paraId="7A827FB0" w14:textId="77777777" w:rsidTr="00CC7D2B">
        <w:trPr>
          <w:trHeight w:val="253"/>
        </w:trPr>
        <w:tc>
          <w:tcPr>
            <w:tcW w:w="4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2043" w14:textId="1BFCAA6D" w:rsidR="00C8295D" w:rsidRPr="00C51FA0" w:rsidRDefault="00C8295D" w:rsidP="00C829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Location of the medical facility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6276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2495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2832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C541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2635" w14:textId="77777777" w:rsidR="00C8295D" w:rsidRPr="00C51FA0" w:rsidRDefault="00C8295D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6B65AE" w:rsidRPr="00C51FA0" w14:paraId="12E8DD2F" w14:textId="77777777" w:rsidTr="00C85B01">
        <w:trPr>
          <w:trHeight w:val="253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8B3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Metropolitan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3FD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4125 (56.9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A44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4089 (56.8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0AF7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36 (66.7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710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ECC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340 (66.7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41B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338 (66.8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0231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 (50.0)</w:t>
            </w:r>
          </w:p>
        </w:tc>
      </w:tr>
      <w:tr w:rsidR="006B65AE" w:rsidRPr="00C51FA0" w14:paraId="143AE218" w14:textId="77777777" w:rsidTr="00C85B01">
        <w:trPr>
          <w:trHeight w:val="253"/>
        </w:trPr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A08AD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Provinc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9BF5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3124 (43.1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C7F2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3106 (43.2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3C65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18 (33.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D25A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47599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170 (33.3)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638B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168 (33.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7BA18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2 (50.0)</w:t>
            </w:r>
          </w:p>
        </w:tc>
      </w:tr>
      <w:tr w:rsidR="006B65AE" w:rsidRPr="00C51FA0" w14:paraId="55B36E72" w14:textId="77777777" w:rsidTr="00C85B01">
        <w:trPr>
          <w:trHeight w:val="253"/>
        </w:trPr>
        <w:tc>
          <w:tcPr>
            <w:tcW w:w="9018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6F1D" w14:textId="40BC011D" w:rsidR="006B65AE" w:rsidRPr="00C51FA0" w:rsidRDefault="006B65AE" w:rsidP="00EB389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Participants registered with the Korean Orthopedic Association</w:t>
            </w:r>
            <w:r w:rsidR="00C51FA0"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 as of 2018</w:t>
            </w: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6B65AE" w:rsidRPr="00C51FA0" w14:paraId="424C6329" w14:textId="77777777" w:rsidTr="008E4038">
        <w:trPr>
          <w:trHeight w:val="253"/>
        </w:trPr>
        <w:tc>
          <w:tcPr>
            <w:tcW w:w="68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ED1E" w14:textId="07839E37" w:rsidR="006B65AE" w:rsidRPr="00C51FA0" w:rsidRDefault="006B65AE" w:rsidP="00BF2980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Numbers may not reflect the total </w:t>
            </w:r>
            <w:r w:rsidR="00BF298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owing</w:t>
            </w:r>
            <w:r w:rsidR="00BF2980"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1FA0"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  <w:t>to missing values.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2B5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F86E" w14:textId="77777777" w:rsidR="006B65AE" w:rsidRPr="00C51FA0" w:rsidRDefault="006B65AE" w:rsidP="008E40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HAnsi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BD24E7F" w14:textId="77777777" w:rsidR="002F4466" w:rsidRPr="00C51FA0" w:rsidRDefault="002F4466">
      <w:bookmarkStart w:id="0" w:name="_GoBack"/>
      <w:bookmarkEnd w:id="0"/>
    </w:p>
    <w:sectPr w:rsidR="002F4466" w:rsidRPr="00C51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F50A0" w14:textId="77777777" w:rsidR="00C97D23" w:rsidRDefault="00C97D23" w:rsidP="00C51FA0">
      <w:pPr>
        <w:spacing w:after="0" w:line="240" w:lineRule="auto"/>
      </w:pPr>
      <w:r>
        <w:separator/>
      </w:r>
    </w:p>
  </w:endnote>
  <w:endnote w:type="continuationSeparator" w:id="0">
    <w:p w14:paraId="38C477DB" w14:textId="77777777" w:rsidR="00C97D23" w:rsidRDefault="00C97D23" w:rsidP="00C51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71E0EC" w14:textId="77777777" w:rsidR="00C97D23" w:rsidRDefault="00C97D23" w:rsidP="00C51FA0">
      <w:pPr>
        <w:spacing w:after="0" w:line="240" w:lineRule="auto"/>
      </w:pPr>
      <w:r>
        <w:separator/>
      </w:r>
    </w:p>
  </w:footnote>
  <w:footnote w:type="continuationSeparator" w:id="0">
    <w:p w14:paraId="03E88128" w14:textId="77777777" w:rsidR="00C97D23" w:rsidRDefault="00C97D23" w:rsidP="00C51F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Full review"/>
  </w:docVars>
  <w:rsids>
    <w:rsidRoot w:val="006B65AE"/>
    <w:rsid w:val="00041334"/>
    <w:rsid w:val="000804CD"/>
    <w:rsid w:val="0029172B"/>
    <w:rsid w:val="002F4466"/>
    <w:rsid w:val="003362DA"/>
    <w:rsid w:val="00625C43"/>
    <w:rsid w:val="006B487D"/>
    <w:rsid w:val="006B65AE"/>
    <w:rsid w:val="00740C30"/>
    <w:rsid w:val="00780802"/>
    <w:rsid w:val="00967662"/>
    <w:rsid w:val="00A21FA2"/>
    <w:rsid w:val="00BF109E"/>
    <w:rsid w:val="00BF2980"/>
    <w:rsid w:val="00C2616B"/>
    <w:rsid w:val="00C51FA0"/>
    <w:rsid w:val="00C8295D"/>
    <w:rsid w:val="00C85B01"/>
    <w:rsid w:val="00C97D23"/>
    <w:rsid w:val="00CA57CB"/>
    <w:rsid w:val="00DC4105"/>
    <w:rsid w:val="00E82952"/>
    <w:rsid w:val="00E90587"/>
    <w:rsid w:val="00EA2717"/>
    <w:rsid w:val="00EB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716C7"/>
  <w15:docId w15:val="{EF18ADD9-6712-49AF-947A-28B6D95D6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5AE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B65AE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6B65AE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6B65AE"/>
    <w:rPr>
      <w:kern w:val="2"/>
      <w:sz w:val="20"/>
      <w:lang w:eastAsia="ko-KR"/>
    </w:rPr>
  </w:style>
  <w:style w:type="paragraph" w:styleId="a5">
    <w:name w:val="Balloon Text"/>
    <w:basedOn w:val="a"/>
    <w:link w:val="Char0"/>
    <w:uiPriority w:val="99"/>
    <w:semiHidden/>
    <w:unhideWhenUsed/>
    <w:rsid w:val="006B6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6B65AE"/>
    <w:rPr>
      <w:rFonts w:ascii="Segoe UI" w:hAnsi="Segoe UI" w:cs="Segoe UI"/>
      <w:kern w:val="2"/>
      <w:sz w:val="18"/>
      <w:szCs w:val="18"/>
      <w:lang w:eastAsia="ko-KR"/>
    </w:rPr>
  </w:style>
  <w:style w:type="paragraph" w:styleId="a6">
    <w:name w:val="header"/>
    <w:basedOn w:val="a"/>
    <w:link w:val="Char1"/>
    <w:uiPriority w:val="99"/>
    <w:unhideWhenUsed/>
    <w:rsid w:val="00C51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6"/>
    <w:uiPriority w:val="99"/>
    <w:rsid w:val="00C51FA0"/>
    <w:rPr>
      <w:kern w:val="2"/>
      <w:sz w:val="20"/>
      <w:lang w:eastAsia="ko-KR"/>
    </w:rPr>
  </w:style>
  <w:style w:type="paragraph" w:styleId="a7">
    <w:name w:val="footer"/>
    <w:basedOn w:val="a"/>
    <w:link w:val="Char2"/>
    <w:uiPriority w:val="99"/>
    <w:unhideWhenUsed/>
    <w:rsid w:val="00C51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7"/>
    <w:uiPriority w:val="99"/>
    <w:rsid w:val="00C51FA0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User</cp:lastModifiedBy>
  <cp:revision>3</cp:revision>
  <dcterms:created xsi:type="dcterms:W3CDTF">2020-07-03T03:59:00Z</dcterms:created>
  <dcterms:modified xsi:type="dcterms:W3CDTF">2020-07-03T04:00:00Z</dcterms:modified>
</cp:coreProperties>
</file>